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Information of genetic variants associated with </w:t>
      </w:r>
      <w:r>
        <w:rPr>
          <w:rFonts w:hint="eastAsia" w:ascii="Times New Roman" w:hAnsi="Times New Roman" w:cs="Times New Roman"/>
          <w:bCs/>
          <w:sz w:val="20"/>
          <w:szCs w:val="20"/>
        </w:rPr>
        <w:t>laryngeal cancer</w:t>
      </w:r>
      <w:r>
        <w:rPr>
          <w:rFonts w:ascii="Times New Roman" w:hAnsi="Times New Roman" w:cs="Times New Roman"/>
          <w:bCs/>
          <w:sz w:val="20"/>
          <w:szCs w:val="20"/>
        </w:rPr>
        <w:t xml:space="preserve"> in the UK Biobank study</w:t>
      </w:r>
    </w:p>
    <w:tbl>
      <w:tblPr>
        <w:tblStyle w:val="5"/>
        <w:tblW w:w="452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509"/>
        <w:gridCol w:w="1707"/>
        <w:gridCol w:w="1312"/>
        <w:gridCol w:w="1340"/>
        <w:gridCol w:w="1473"/>
        <w:gridCol w:w="1340"/>
        <w:gridCol w:w="1340"/>
        <w:gridCol w:w="13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rest Gene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10518</w:t>
            </w: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VCAN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69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.0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85759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0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44502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TF1P1, U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7.0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7704518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KR1C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7454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ADS1,FADS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0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49233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INC021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.00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012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LINC0217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8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.0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42021700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TTN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58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.00E-09</w:t>
            </w:r>
          </w:p>
        </w:tc>
      </w:tr>
    </w:tbl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NP, single nucleotide polymorphism; EA, effect allele; OR, odds ratio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Pearson correlations between the individual air pollutant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incorporated in the air pollution score. </w:t>
      </w:r>
    </w:p>
    <w:tbl>
      <w:tblPr>
        <w:tblStyle w:val="5"/>
        <w:tblW w:w="249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018"/>
        <w:gridCol w:w="808"/>
        <w:gridCol w:w="712"/>
        <w:gridCol w:w="798"/>
        <w:gridCol w:w="18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r pollutan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2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bookmarkStart w:id="0" w:name="_GoBack"/>
            <w:bookmarkEnd w:id="0"/>
          </w:p>
        </w:tc>
        <w:tc>
          <w:tcPr>
            <w:tcW w:w="127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ir Pollution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0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2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4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2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04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2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2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4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5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0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2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2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4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60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ir Pollution Score</w:t>
            </w:r>
          </w:p>
        </w:tc>
        <w:tc>
          <w:tcPr>
            <w:tcW w:w="721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72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04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5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Indicates p&lt;0.001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>
      <w:pPr>
        <w:tabs>
          <w:tab w:val="left" w:pos="584"/>
        </w:tabs>
        <w:rPr>
          <w:rFonts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tab/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3</w:t>
      </w:r>
      <w:r>
        <w:rPr>
          <w:rFonts w:ascii="Times New Roman" w:hAnsi="Times New Roman" w:cs="Times New Roman"/>
          <w:sz w:val="20"/>
          <w:szCs w:val="20"/>
        </w:rPr>
        <w:t xml:space="preserve"> Adjusted HRs and 95% CI for air pollution score (without PM</w:t>
      </w:r>
      <w:r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) with the risk of incident </w:t>
      </w:r>
      <w:r>
        <w:rPr>
          <w:rFonts w:hint="eastAsia" w:ascii="Times New Roman" w:hAnsi="Times New Roman" w:cs="Times New Roman"/>
          <w:sz w:val="20"/>
          <w:szCs w:val="20"/>
        </w:rPr>
        <w:t>laryngeal cancer</w:t>
      </w:r>
      <w:r>
        <w:rPr>
          <w:rFonts w:ascii="Times New Roman" w:hAnsi="Times New Roman" w:cs="Times New Roman"/>
          <w:sz w:val="20"/>
          <w:szCs w:val="20"/>
        </w:rPr>
        <w:t xml:space="preserve"> in the UK Biobank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211"/>
        <w:gridCol w:w="1777"/>
        <w:gridCol w:w="1777"/>
        <w:gridCol w:w="1777"/>
        <w:gridCol w:w="1778"/>
        <w:gridCol w:w="2610"/>
        <w:gridCol w:w="10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0" w:type="dxa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uintiles of Air Pollution Scor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 per SD increas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erson year</w:t>
            </w:r>
          </w:p>
        </w:tc>
        <w:tc>
          <w:tcPr>
            <w:tcW w:w="105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5837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2032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6720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5248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009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7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1.0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 (1.1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 (1.8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1.2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5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1.3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1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5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3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3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1.3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2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1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3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56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Model 1 was adjusted for age, sex, ethnic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(white/non-white); model 2 further adjusted for work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(employed/unemployed), education (0-7 years, 8-10 years, 11-15 years, or 16- years), inc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(&lt;18000/18000-52000/52000-100000/&gt;100000), physical activity (continuous), drinking status (never/past/current), smoking status (never/past/current); Model 3 was additionally adjusted for BMI (continuous), SBP (continuous), hypertension at baseline (yes/no), and diabetes at baseline (yes/no)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eastAsia" w:ascii="Times New Roman" w:hAnsi="Times New Roman" w:cs="Times New Roman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4 </w:t>
      </w:r>
      <w:r>
        <w:rPr>
          <w:rFonts w:ascii="Times New Roman" w:hAnsi="Times New Roman" w:cs="Times New Roman"/>
          <w:sz w:val="20"/>
          <w:szCs w:val="20"/>
        </w:rPr>
        <w:t xml:space="preserve">Associations between air pollution score and incident </w:t>
      </w:r>
      <w:r>
        <w:rPr>
          <w:rFonts w:hint="eastAsia" w:ascii="Times New Roman" w:hAnsi="Times New Roman" w:cs="Times New Roman"/>
          <w:sz w:val="20"/>
          <w:szCs w:val="20"/>
        </w:rPr>
        <w:t>laryngeal cancer</w:t>
      </w:r>
      <w:r>
        <w:rPr>
          <w:rFonts w:ascii="Times New Roman" w:hAnsi="Times New Roman" w:cs="Times New Roman"/>
          <w:sz w:val="20"/>
          <w:szCs w:val="20"/>
        </w:rPr>
        <w:t xml:space="preserve"> by excluding </w:t>
      </w:r>
      <w:r>
        <w:rPr>
          <w:rFonts w:hint="eastAsia" w:ascii="Times New Roman" w:hAnsi="Times New Roman" w:cs="Times New Roman"/>
          <w:sz w:val="20"/>
          <w:szCs w:val="20"/>
        </w:rPr>
        <w:t>laryngeal cancer</w:t>
      </w:r>
      <w:r>
        <w:rPr>
          <w:rFonts w:ascii="Times New Roman" w:hAnsi="Times New Roman" w:cs="Times New Roman"/>
          <w:sz w:val="20"/>
          <w:szCs w:val="20"/>
        </w:rPr>
        <w:t xml:space="preserve"> cases occurred in the first 2 years of follow-up</w:t>
      </w:r>
    </w:p>
    <w:tbl>
      <w:tblPr>
        <w:tblStyle w:val="5"/>
        <w:tblW w:w="500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96"/>
        <w:gridCol w:w="1872"/>
        <w:gridCol w:w="1872"/>
        <w:gridCol w:w="1872"/>
        <w:gridCol w:w="1872"/>
        <w:gridCol w:w="2016"/>
        <w:gridCol w:w="16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3" w:type="pct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uintiles of Air Pollution Score</w:t>
            </w:r>
          </w:p>
        </w:tc>
        <w:tc>
          <w:tcPr>
            <w:tcW w:w="711" w:type="pct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 per SD increase</w:t>
            </w:r>
          </w:p>
        </w:tc>
        <w:tc>
          <w:tcPr>
            <w:tcW w:w="583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1" w:type="pct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vMerge w:val="continue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</w:t>
            </w:r>
          </w:p>
        </w:tc>
        <w:tc>
          <w:tcPr>
            <w:tcW w:w="563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60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0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60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0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erson year</w:t>
            </w:r>
          </w:p>
        </w:tc>
        <w:tc>
          <w:tcPr>
            <w:tcW w:w="56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5469.249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1337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6638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5108.642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9539</w:t>
            </w:r>
          </w:p>
        </w:tc>
        <w:tc>
          <w:tcPr>
            <w:tcW w:w="711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73, 2.03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1.08, 2.81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 (1.09, 2.87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 (1.94, 4.74)</w:t>
            </w:r>
          </w:p>
        </w:tc>
        <w:tc>
          <w:tcPr>
            <w:tcW w:w="711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24, 1.37)</w:t>
            </w:r>
          </w:p>
        </w:tc>
        <w:tc>
          <w:tcPr>
            <w:tcW w:w="58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1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8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68, 1.90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95, 2.48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0.91, 2.39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 (1.42, 3.51)</w:t>
            </w:r>
          </w:p>
        </w:tc>
        <w:tc>
          <w:tcPr>
            <w:tcW w:w="711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13, 1.26)</w:t>
            </w:r>
          </w:p>
        </w:tc>
        <w:tc>
          <w:tcPr>
            <w:tcW w:w="58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1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8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68, 1.89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94, 2.47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0.90, 2.39)</w:t>
            </w:r>
          </w:p>
        </w:tc>
        <w:tc>
          <w:tcPr>
            <w:tcW w:w="66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 (1.41, 3.49)</w:t>
            </w:r>
          </w:p>
        </w:tc>
        <w:tc>
          <w:tcPr>
            <w:tcW w:w="711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13, 1.26)</w:t>
            </w:r>
          </w:p>
        </w:tc>
        <w:tc>
          <w:tcPr>
            <w:tcW w:w="583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3" w:type="pct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3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660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83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>
      <w:pPr>
        <w:widowControl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Model 1 was adjusted for age, sex, ethnicity (white/non-white); model 2 further adjusted for work (employed/unemployed), education (0-7 years, 8-10 years, 11-15 years, or 16- years), income (&lt;18000/18000-52000/52000-100000/&gt;100000), physical activity (continuous), drinking status (never/past/current), smoking status (never/past/current); Model 3 was additionally adjusted for BMI (continuous), SBP (continuous), hypertension at baseline (yes/no), and diabetes at baseline (yes/no).</w:t>
      </w: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 5</w:t>
      </w:r>
      <w:r>
        <w:rPr>
          <w:rFonts w:ascii="Times New Roman" w:hAnsi="Times New Roman" w:cs="Times New Roman"/>
          <w:sz w:val="20"/>
          <w:szCs w:val="20"/>
        </w:rPr>
        <w:t xml:space="preserve"> Associations between air pollution score and incident </w:t>
      </w:r>
      <w:r>
        <w:rPr>
          <w:rFonts w:hint="eastAsia" w:ascii="Times New Roman" w:hAnsi="Times New Roman" w:cs="Times New Roman"/>
          <w:sz w:val="20"/>
          <w:szCs w:val="20"/>
        </w:rPr>
        <w:t>laryngeal cancer</w:t>
      </w:r>
      <w:r>
        <w:rPr>
          <w:rFonts w:ascii="Times New Roman" w:hAnsi="Times New Roman" w:cs="Times New Roman"/>
          <w:sz w:val="20"/>
          <w:szCs w:val="20"/>
        </w:rPr>
        <w:t xml:space="preserve"> by excluding participants who live in the current address for less than 5 year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966"/>
        <w:gridCol w:w="1550"/>
        <w:gridCol w:w="1550"/>
        <w:gridCol w:w="1550"/>
        <w:gridCol w:w="1550"/>
        <w:gridCol w:w="2610"/>
        <w:gridCol w:w="10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uintiles of Air Pollution Scor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 CI) per SD increas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nt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erson year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38858.9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56586.9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52625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41780.273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05030.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78 (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9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4 (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05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31 (2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3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4 (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 (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3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5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6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2 (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75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2 (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 (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.68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3 (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2.5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7 (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4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2 (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74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2 (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>
      <w:pPr>
        <w:widowControl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Model 1 was adjusted for age, sex, ethnicity(white/non-white); model 2 further adjusted for work(employed/unemployed), education (0-7 years, 8-10 years, 11-15 years, or 16- years), income (&lt;18000/18000-52000/52000-100000/&gt;100000), physical activity (continuous), drinking status (never/past/current), smoking status (never/past/current); Model 3 was additionally adjusted for BMI (continuous), SBP (continuous), hypertension at baseline (yes/no), and diabetes at baseline (yes/no)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6</w:t>
      </w:r>
      <w:r>
        <w:rPr>
          <w:rFonts w:hint="eastAsia" w:ascii="Times New Roman" w:hAnsi="Times New Roman" w:cs="Times New Roman"/>
          <w:sz w:val="20"/>
          <w:szCs w:val="20"/>
        </w:rPr>
        <w:t xml:space="preserve"> Stratified analyses of the association between air pollution score and laryngeal cancer (model 3) </w:t>
      </w:r>
    </w:p>
    <w:tbl>
      <w:tblPr>
        <w:tblStyle w:val="5"/>
        <w:tblW w:w="497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1185"/>
        <w:gridCol w:w="2257"/>
        <w:gridCol w:w="2212"/>
        <w:gridCol w:w="2299"/>
        <w:gridCol w:w="2353"/>
        <w:gridCol w:w="15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783" w:type="pct"/>
            <w:tcBorders>
              <w:top w:val="single" w:color="auto" w:sz="4" w:space="0"/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3" w:type="pct"/>
            <w:gridSpan w:val="5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uintiles of Air Pollution Score</w:t>
            </w:r>
          </w:p>
        </w:tc>
        <w:tc>
          <w:tcPr>
            <w:tcW w:w="564" w:type="pct"/>
            <w:vMerge w:val="restart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tcBorders>
              <w:top w:val="nil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0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4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16, 1.35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 (1.99, 7.89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58, 2.91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 (1.86, 7.49)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1, 1.40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8, 1.50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2, 1.55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1.46, 2.17)</w:t>
            </w:r>
          </w:p>
        </w:tc>
        <w:tc>
          <w:tcPr>
            <w:tcW w:w="5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60 years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80, 1.81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 (1.41, 2.94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1.09, 2.31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(1.50, 3.06)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82, 1.35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92, 1.49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90, 1.48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1.48, 2.34)</w:t>
            </w:r>
          </w:p>
        </w:tc>
        <w:tc>
          <w:tcPr>
            <w:tcW w:w="5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78, 1.90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1.01, 2.34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1.25, 2.79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 (2.15, 4.55)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82, 1.33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07, 1.69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5, 1.38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19, 1.87)</w:t>
            </w:r>
          </w:p>
        </w:tc>
        <w:tc>
          <w:tcPr>
            <w:tcW w:w="5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ystolic blood pressure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20mmHg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40, 1.66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49, 1.88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(1.02, 3.42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75, 2.57)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mmHg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89, 1.38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16, 1.77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94, 1.46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 (1.61, 2.41)</w:t>
            </w:r>
          </w:p>
        </w:tc>
        <w:tc>
          <w:tcPr>
            <w:tcW w:w="5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77, 1.27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89, 1.45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6, 1.26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1.45, 2.29)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3, 2.15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 (1.47, 3.17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(1.37, 2.94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(1.64, 3.42)</w:t>
            </w:r>
          </w:p>
        </w:tc>
        <w:tc>
          <w:tcPr>
            <w:tcW w:w="5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Drinking status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(0.00, 2.159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4 (1.81, 11.9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(0.68, 5.17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 (1.16, 7.99)</w:t>
            </w:r>
          </w:p>
        </w:tc>
        <w:tc>
          <w:tcPr>
            <w:tcW w:w="56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1, 1.39)</w:t>
            </w:r>
          </w:p>
        </w:tc>
        <w:tc>
          <w:tcPr>
            <w:tcW w:w="78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02, 1.54)</w:t>
            </w:r>
          </w:p>
        </w:tc>
        <w:tc>
          <w:tcPr>
            <w:tcW w:w="81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1.00, 1.52)</w:t>
            </w:r>
          </w:p>
        </w:tc>
        <w:tc>
          <w:tcPr>
            <w:tcW w:w="83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(1.54, 2.27)</w:t>
            </w:r>
          </w:p>
        </w:tc>
        <w:tc>
          <w:tcPr>
            <w:tcW w:w="5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20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89, 1.37)</w:t>
            </w:r>
          </w:p>
        </w:tc>
        <w:tc>
          <w:tcPr>
            <w:tcW w:w="784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09, 1.64)</w:t>
            </w:r>
          </w:p>
        </w:tc>
        <w:tc>
          <w:tcPr>
            <w:tcW w:w="81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98, 1.49)</w:t>
            </w:r>
          </w:p>
        </w:tc>
        <w:tc>
          <w:tcPr>
            <w:tcW w:w="834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1.46, 2.16)</w:t>
            </w:r>
          </w:p>
        </w:tc>
        <w:tc>
          <w:tcPr>
            <w:tcW w:w="564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3" w:type="pct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23, 2.71)</w:t>
            </w:r>
          </w:p>
        </w:tc>
        <w:tc>
          <w:tcPr>
            <w:tcW w:w="784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(1.13, 8.07)</w:t>
            </w:r>
          </w:p>
        </w:tc>
        <w:tc>
          <w:tcPr>
            <w:tcW w:w="815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 (1.00, 7.17)</w:t>
            </w:r>
          </w:p>
        </w:tc>
        <w:tc>
          <w:tcPr>
            <w:tcW w:w="834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 (2.10, 13.69)</w:t>
            </w:r>
          </w:p>
        </w:tc>
        <w:tc>
          <w:tcPr>
            <w:tcW w:w="564" w:type="pc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widowControl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</w:rPr>
        <w:t>Model 3 was adjusted for age, sex, ethnicity(white/non-white), work(employed/unemployed), education (0-7 years, 8-10 years, 11-15 years, or 16- years), income(&lt;18000/18000-52000/52000-100000/&gt;100000), physical activity (continuous), drinking status (never/past/current), smoking status (never/past/current), BMI (continuous), SBP (continuous), hypertension at baseline (yes/no), and diabetes at baseline (yes/no).</w:t>
      </w: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5ZDg4YjAyOTdmN2U4ODMxZDliNzliNmQ5NTIxY2QifQ=="/>
  </w:docVars>
  <w:rsids>
    <w:rsidRoot w:val="00D26528"/>
    <w:rsid w:val="00034A46"/>
    <w:rsid w:val="001030F2"/>
    <w:rsid w:val="001C7203"/>
    <w:rsid w:val="0029713C"/>
    <w:rsid w:val="002D70B1"/>
    <w:rsid w:val="00316145"/>
    <w:rsid w:val="0035484A"/>
    <w:rsid w:val="003D09A0"/>
    <w:rsid w:val="004F22F6"/>
    <w:rsid w:val="00526BB6"/>
    <w:rsid w:val="0060781E"/>
    <w:rsid w:val="0064466A"/>
    <w:rsid w:val="006669AB"/>
    <w:rsid w:val="007F2750"/>
    <w:rsid w:val="00820053"/>
    <w:rsid w:val="00966C93"/>
    <w:rsid w:val="009A7758"/>
    <w:rsid w:val="00A9694D"/>
    <w:rsid w:val="00A97540"/>
    <w:rsid w:val="00BB030A"/>
    <w:rsid w:val="00BD5993"/>
    <w:rsid w:val="00CE4345"/>
    <w:rsid w:val="00CE61A6"/>
    <w:rsid w:val="00D26528"/>
    <w:rsid w:val="00D7712E"/>
    <w:rsid w:val="00DC00D6"/>
    <w:rsid w:val="00E806AD"/>
    <w:rsid w:val="00F43DF7"/>
    <w:rsid w:val="00FA4771"/>
    <w:rsid w:val="1BB47375"/>
    <w:rsid w:val="1E611FC6"/>
    <w:rsid w:val="2045597B"/>
    <w:rsid w:val="21784B2D"/>
    <w:rsid w:val="2A3C5285"/>
    <w:rsid w:val="35A56E59"/>
    <w:rsid w:val="362E6B37"/>
    <w:rsid w:val="3ACB5368"/>
    <w:rsid w:val="42F6341A"/>
    <w:rsid w:val="49E73D0D"/>
    <w:rsid w:val="550D6CB7"/>
    <w:rsid w:val="6695111E"/>
    <w:rsid w:val="6BF80185"/>
    <w:rsid w:val="76E01D7D"/>
    <w:rsid w:val="781B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  <w:style w:type="paragraph" w:customStyle="1" w:styleId="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1024</Words>
  <Characters>5553</Characters>
  <Lines>48</Lines>
  <Paragraphs>13</Paragraphs>
  <TotalTime>46</TotalTime>
  <ScaleCrop>false</ScaleCrop>
  <LinksUpToDate>false</LinksUpToDate>
  <CharactersWithSpaces>61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10:45:00Z</dcterms:created>
  <dc:creator>AutoBVT</dc:creator>
  <cp:lastModifiedBy>Sunny</cp:lastModifiedBy>
  <dcterms:modified xsi:type="dcterms:W3CDTF">2022-12-09T02:49:0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24707A2DB45467BAA9F02B9558B6B15</vt:lpwstr>
  </property>
</Properties>
</file>